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On 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5</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On page </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On 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On 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On 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On 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On 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4-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on 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on 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on 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n 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3"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FkNjJlODliMjIxY2JkMDk2OWViYzZhZGNjNDRiNWIifQ=="/>
    <w:docVar w:name="KSO_WPS_MARK_KEY" w:val="8baa8a6d-ae91-46cd-a6f8-c89b18765d60"/>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3679CA"/>
    <w:rsid w:val="3C9C5ED7"/>
    <w:rsid w:val="50C07065"/>
    <w:rsid w:val="5D5C2089"/>
    <w:rsid w:val="63A42F0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3</Words>
  <Characters>6054</Characters>
  <Lines>49</Lines>
  <Paragraphs>14</Paragraphs>
  <TotalTime>2</TotalTime>
  <ScaleCrop>false</ScaleCrop>
  <LinksUpToDate>false</LinksUpToDate>
  <CharactersWithSpaces>7025</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459261515</cp:lastModifiedBy>
  <cp:lastPrinted>2020-11-24T03:02:00Z</cp:lastPrinted>
  <dcterms:modified xsi:type="dcterms:W3CDTF">2023-01-24T10:54: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40949DA47CAA426AB933CC99807ABACC</vt:lpwstr>
  </property>
</Properties>
</file>